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64566" w14:textId="77777777" w:rsidR="004269CB" w:rsidRPr="00BF73C0" w:rsidRDefault="004269CB" w:rsidP="004269CB">
      <w:bookmarkStart w:id="0" w:name="MEP_L_stable1"/>
      <w:r w:rsidRPr="00BF73C0">
        <w:t>Supplementary Table</w:t>
      </w:r>
      <w:r w:rsidRPr="00BF73C0">
        <w:rPr>
          <w:rFonts w:hint="eastAsia"/>
        </w:rPr>
        <w:t xml:space="preserve"> 1.</w:t>
      </w:r>
      <w:bookmarkEnd w:id="0"/>
      <w:r w:rsidRPr="00BF73C0">
        <w:t xml:space="preserve"> T</w:t>
      </w:r>
      <w:r w:rsidRPr="00BF73C0">
        <w:rPr>
          <w:rFonts w:hint="eastAsia"/>
        </w:rPr>
        <w:t>he distribution of RNA m6A-associated proteins in Brassica crops</w:t>
      </w:r>
      <w:r w:rsidRPr="00BF73C0">
        <w:t>.</w:t>
      </w:r>
    </w:p>
    <w:p w14:paraId="325143C8" w14:textId="77777777" w:rsidR="004269CB" w:rsidRPr="00BF73C0" w:rsidRDefault="004269CB" w:rsidP="004269CB">
      <w:bookmarkStart w:id="1" w:name="MEP_L_stable2"/>
      <w:r w:rsidRPr="00BF73C0">
        <w:t>Supplementary Table</w:t>
      </w:r>
      <w:r w:rsidRPr="00BF73C0">
        <w:rPr>
          <w:rFonts w:hint="eastAsia"/>
        </w:rPr>
        <w:t xml:space="preserve"> 2.</w:t>
      </w:r>
      <w:bookmarkEnd w:id="1"/>
      <w:r w:rsidRPr="00BF73C0">
        <w:rPr>
          <w:rFonts w:hint="eastAsia"/>
        </w:rPr>
        <w:t xml:space="preserve"> </w:t>
      </w:r>
      <w:r w:rsidRPr="00BF73C0">
        <w:t>T</w:t>
      </w:r>
      <w:r w:rsidRPr="00BF73C0">
        <w:rPr>
          <w:rFonts w:hint="eastAsia"/>
        </w:rPr>
        <w:t>he distribution of RNA m5C-associated proteins in Brassica crops</w:t>
      </w:r>
      <w:r w:rsidRPr="00BF73C0">
        <w:t>.</w:t>
      </w:r>
    </w:p>
    <w:p w14:paraId="62AEFE26" w14:textId="77777777" w:rsidR="00361DC2" w:rsidRDefault="00361DC2">
      <w:bookmarkStart w:id="2" w:name="_GoBack"/>
      <w:bookmarkEnd w:id="2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8637C"/>
    <w:rsid w:val="00361DC2"/>
    <w:rsid w:val="004269CB"/>
    <w:rsid w:val="0058637C"/>
    <w:rsid w:val="005A5642"/>
    <w:rsid w:val="00B94C6A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A45413-A049-456B-9025-1EB05BF08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9-04T06:07:00Z</dcterms:created>
  <dcterms:modified xsi:type="dcterms:W3CDTF">2025-09-04T06:07:00Z</dcterms:modified>
</cp:coreProperties>
</file>